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eastAsia="sv-SE"/>
        </w:rPr>
        <w:t xml:space="preserve"> Distribution of age, sex, HPV status by p16 expression, T- and N-stage as set on MDC in 40 patients with oropharyngeal squamous cell carcinoma</w:t>
      </w:r>
      <w:r>
        <w:rPr>
          <w:rFonts w:cs="Times New Roman" w:ascii="Times New Roman" w:hAnsi="Times New Roman"/>
          <w:b/>
          <w:sz w:val="24"/>
          <w:szCs w:val="24"/>
          <w:lang w:eastAsia="sv-SE"/>
        </w:rPr>
        <w:t xml:space="preserve">. </w:t>
      </w:r>
    </w:p>
    <w:tbl>
      <w:tblPr>
        <w:tblW w:w="112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456"/>
        <w:gridCol w:w="1956"/>
        <w:gridCol w:w="1314"/>
        <w:gridCol w:w="813"/>
        <w:gridCol w:w="813"/>
        <w:gridCol w:w="813"/>
        <w:gridCol w:w="817"/>
        <w:gridCol w:w="815"/>
        <w:gridCol w:w="815"/>
        <w:gridCol w:w="815"/>
        <w:gridCol w:w="815"/>
      </w:tblGrid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n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 xml:space="preserve">Age 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 xml:space="preserve">p16 </w:t>
            </w:r>
          </w:p>
        </w:tc>
        <w:tc>
          <w:tcPr>
            <w:tcW w:w="32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T-stage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N-stage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  <w:t>Mean(min –max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-/+/</w:t>
            </w: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missing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T1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T2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T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T4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N0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N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N2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  <w:t>N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sv-SE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sv-SE"/>
              </w:rPr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 xml:space="preserve">Men 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  <w:t>63.2 (33-84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/23/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Women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  <w:t>67.9 (52-80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/4/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sv-SE"/>
              </w:rPr>
              <w:t>64.1 (40-84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/27/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sv-SE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sv-SE"/>
        </w:rPr>
      </w:pPr>
      <w:r>
        <w:rPr>
          <w:rFonts w:cs="Times New Roman" w:ascii="Times New Roman" w:hAnsi="Times New Roman"/>
          <w:sz w:val="24"/>
          <w:szCs w:val="24"/>
          <w:lang w:eastAsia="sv-SE"/>
        </w:rPr>
        <w:t>HPV = human papillomavirus, MDC = multidisciplinary conference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sv-SE"/>
        </w:rPr>
      </w:pPr>
      <w:r>
        <w:rPr>
          <w:rFonts w:cs="Times New Roman" w:ascii="Times New Roman" w:hAnsi="Times New Roman"/>
          <w:sz w:val="24"/>
          <w:szCs w:val="24"/>
          <w:lang w:eastAsia="sv-S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2. Standard MR-parameters in PET/MRI of 40 patients with oropharyngeal squamous cell carcinoma, performed on a General Electric SIGNA 3.0T PET/MR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3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563"/>
        <w:gridCol w:w="1272"/>
        <w:gridCol w:w="850"/>
        <w:gridCol w:w="709"/>
        <w:gridCol w:w="1276"/>
        <w:gridCol w:w="1843"/>
        <w:gridCol w:w="1701"/>
        <w:gridCol w:w="1275"/>
        <w:gridCol w:w="1418"/>
      </w:tblGrid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typ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ronym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 (m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 (ms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x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ip ang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ce orient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ce thickness (mm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ar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-contrast yes/no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W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AL*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 - 66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pha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W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FS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W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ELL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git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PI-DWI 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U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=0, 10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 SPGR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namic 70-pha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x = Number of averages, * = Dixon sequence, Gd = Gadoliniu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3. Findings of metastatic lymph nodes in 40 patients with oropharyngeal squamous cell carcinoma on PET/MRI by two observers. Observational unit is neck side i.e. two observations/patient and 80 observations/observer. </w:t>
      </w:r>
    </w:p>
    <w:tbl>
      <w:tblPr>
        <w:tblW w:w="139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2799"/>
        <w:gridCol w:w="2799"/>
        <w:gridCol w:w="2799"/>
        <w:gridCol w:w="2799"/>
      </w:tblGrid>
      <w:tr>
        <w:trPr/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bserver 1 PET/MRI+ </w:t>
            </w:r>
          </w:p>
        </w:tc>
        <w:tc>
          <w:tcPr>
            <w:tcW w:w="55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bserver 1 PET/MRI- 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r 2 PET/MRI+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r 2 PET/MRI-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r 2 PET/MRI+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r2 PET/MRI-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+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-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C = multidisciplinary conference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4. Findings of metastatic lymph nodes in 40 patients with oropharyngeal squamous cell carcinoma on PET/CT by two observers. Observational unit is neck side i.e. two observations/patient and 80 observations/observer. </w:t>
      </w:r>
    </w:p>
    <w:tbl>
      <w:tblPr>
        <w:tblW w:w="139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2799"/>
        <w:gridCol w:w="2799"/>
        <w:gridCol w:w="2799"/>
        <w:gridCol w:w="2799"/>
      </w:tblGrid>
      <w:tr>
        <w:trPr/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bserver 1 PET/CT + </w:t>
            </w:r>
          </w:p>
        </w:tc>
        <w:tc>
          <w:tcPr>
            <w:tcW w:w="5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bserver 1 PET/CT - 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r 2 PET/CT +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r 2 PET/CT -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r 2 PET/CT +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r 2 PET/CT -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+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9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-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C = multidisciplinary conference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5. Findings of metastatic lymph nodes in 40 patients with oropharyngeal squamous cell carcinoma on PET/MRI and PET/CT by observer 1. Observational unit is neck side i.e. two observations/patient, in total 80 observations. </w:t>
      </w:r>
    </w:p>
    <w:tbl>
      <w:tblPr>
        <w:tblW w:w="139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2799"/>
        <w:gridCol w:w="2799"/>
        <w:gridCol w:w="2799"/>
        <w:gridCol w:w="2799"/>
      </w:tblGrid>
      <w:tr>
        <w:trPr/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T/MRI+ </w:t>
            </w:r>
          </w:p>
        </w:tc>
        <w:tc>
          <w:tcPr>
            <w:tcW w:w="55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T/MRI- 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/CT+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/CT-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/CT+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/CT-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+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-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C = multidisciplinary conference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6. Findings of metastatic lymph nodes in 40 patients with oropharyngeal squamous cell carcinoma on PET/MRI and PET/CT by observer 2. Observational unit is neck side i.e. two observations/patient, in total 80 observations. </w:t>
      </w:r>
    </w:p>
    <w:tbl>
      <w:tblPr>
        <w:tblW w:w="139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2799"/>
        <w:gridCol w:w="2799"/>
        <w:gridCol w:w="2799"/>
        <w:gridCol w:w="2799"/>
      </w:tblGrid>
      <w:tr>
        <w:trPr/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T/MRI+ </w:t>
            </w:r>
          </w:p>
        </w:tc>
        <w:tc>
          <w:tcPr>
            <w:tcW w:w="55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T/MRI- 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/CT+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/CT-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/CT+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/CT-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+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-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C = multidisciplinary conference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Calibri" w:hAnsi="Calibri" w:eastAsia="Times New Roman" w:cs="Times New Roman"/>
      <w:sz w:val="20"/>
      <w:szCs w:val="20"/>
    </w:rPr>
  </w:style>
  <w:style w:type="character" w:styleId="KommentarsmneChar">
    <w:name w:val="Kommentarsämne Ch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HTMLcitat">
    <w:name w:val="HTML - cita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10:45:00Z</dcterms:created>
  <dc:creator>Lennart Flygare</dc:creator>
  <dc:description/>
  <cp:keywords/>
  <dc:language>en-US</dc:language>
  <cp:lastModifiedBy>Lennart Flygare</cp:lastModifiedBy>
  <dcterms:modified xsi:type="dcterms:W3CDTF">2022-08-30T11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602BFCAC131E45B40768ECFF061823</vt:lpwstr>
  </property>
</Properties>
</file>